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EE684E" w:rsidR="000035D5" w:rsidRDefault="000035D5">
                            <w:r>
                              <w:t xml:space="preserve">Reported on page number: </w:t>
                            </w:r>
                            <w:r w:rsidR="00DE6B7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5EE684E" w:rsidR="000035D5" w:rsidRDefault="000035D5">
                      <w:r>
                        <w:t xml:space="preserve">Reported on page number: </w:t>
                      </w:r>
                      <w:r w:rsidR="00DE6B7F">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CB916E" w:rsidR="000035D5" w:rsidRDefault="000035D5" w:rsidP="000035D5">
                            <w:r>
                              <w:t xml:space="preserve">Reported on page number: </w:t>
                            </w:r>
                            <w:r w:rsidR="00A57C8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ACB916E" w:rsidR="000035D5" w:rsidRDefault="000035D5" w:rsidP="000035D5">
                      <w:r>
                        <w:t xml:space="preserve">Reported on page number: </w:t>
                      </w:r>
                      <w:r w:rsidR="00A57C8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463924" w:rsidR="000035D5" w:rsidRDefault="007C2EE1" w:rsidP="007C2EE1">
                            <w:r>
                              <w:t xml:space="preserve">Yes, the study had collaborators who are </w:t>
                            </w:r>
                            <w:r w:rsidR="0011043B">
                              <w:t>citizens</w:t>
                            </w:r>
                            <w:r>
                              <w:t xml:space="preserve"> of the country where it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4463924" w:rsidR="000035D5" w:rsidRDefault="007C2EE1" w:rsidP="007C2EE1">
                      <w:r>
                        <w:t xml:space="preserve">Yes, the study had collaborators who are </w:t>
                      </w:r>
                      <w:r w:rsidR="0011043B">
                        <w:t>citizens</w:t>
                      </w:r>
                      <w:r>
                        <w:t xml:space="preserve"> of the country where it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BC39BC3"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FA42FE">
                <wp:simplePos x="0" y="0"/>
                <wp:positionH relativeFrom="margin">
                  <wp:posOffset>-15240</wp:posOffset>
                </wp:positionH>
                <wp:positionV relativeFrom="paragraph">
                  <wp:posOffset>873125</wp:posOffset>
                </wp:positionV>
                <wp:extent cx="6812280" cy="2369820"/>
                <wp:effectExtent l="0" t="0" r="2667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2280" cy="2369820"/>
                        </a:xfrm>
                        <a:prstGeom prst="rect">
                          <a:avLst/>
                        </a:prstGeom>
                        <a:solidFill>
                          <a:srgbClr val="FFFFFF"/>
                        </a:solidFill>
                        <a:ln w="9525">
                          <a:solidFill>
                            <a:srgbClr val="193A65"/>
                          </a:solidFill>
                          <a:miter lim="800000"/>
                          <a:headEnd/>
                          <a:tailEnd/>
                        </a:ln>
                      </wps:spPr>
                      <wps:txbx>
                        <w:txbxContent>
                          <w:p w14:paraId="7EF5C55D" w14:textId="77777777" w:rsidR="00DE6B7F" w:rsidRPr="00F90AE6" w:rsidRDefault="00DE6B7F" w:rsidP="00DE6B7F">
                            <w:pPr>
                              <w:spacing w:after="240" w:line="480" w:lineRule="auto"/>
                              <w:jc w:val="both"/>
                            </w:pPr>
                            <w:r w:rsidRPr="00F90AE6">
                              <w:t>This study used only publicly available, de identified, aggregate GBD 2023 estimates. No individual level data were accessed, and no linkages to identifiable information were performed. In accordance with prevailing guidance for analyses based solely on public domain aggregate data, institutional review board approval was not required.</w:t>
                            </w:r>
                          </w:p>
                          <w:p w14:paraId="223CD14A" w14:textId="45B440C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2pt;margin-top:68.75pt;width:536.4pt;height:186.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" strokecolor="#193a65">
                <v:textbox>
                  <w:txbxContent>
                    <w:p w14:paraId="7EF5C55D" w14:textId="77777777" w:rsidR="00DE6B7F" w:rsidRPr="00F90AE6" w:rsidRDefault="00DE6B7F" w:rsidP="00DE6B7F">
                      <w:pPr>
                        <w:spacing w:after="240" w:line="480" w:lineRule="auto"/>
                        <w:jc w:val="both"/>
                      </w:pPr>
                      <w:r w:rsidRPr="00F90AE6">
                        <w:t>This study used only publicly available, de identified, aggregate GBD 2023 estimates. No individual level data were accessed, and no linkages to identifiable information were performed. In accordance with prevailing guidance for analyses based solely on public domain aggregate data, institutional review board approval was not required.</w:t>
                      </w:r>
                    </w:p>
                    <w:p w14:paraId="223CD14A" w14:textId="45B440CD"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3EA21C3" w:rsidR="000035D5" w:rsidRDefault="00FA049E" w:rsidP="000035D5">
      <w:pPr>
        <w:spacing w:before="240" w:after="240"/>
      </w:pPr>
      <w:r>
        <w:rPr>
          <w:noProof/>
        </w:rPr>
        <mc:AlternateContent>
          <mc:Choice Requires="wps">
            <w:drawing>
              <wp:anchor distT="45720" distB="45720" distL="114300" distR="114300" simplePos="0" relativeHeight="251657728" behindDoc="0" locked="0" layoutInCell="1" allowOverlap="1" wp14:anchorId="24C7F3EF" wp14:editId="1DE7E730">
                <wp:simplePos x="0" y="0"/>
                <wp:positionH relativeFrom="margin">
                  <wp:posOffset>-38100</wp:posOffset>
                </wp:positionH>
                <wp:positionV relativeFrom="paragraph">
                  <wp:posOffset>577850</wp:posOffset>
                </wp:positionV>
                <wp:extent cx="6720840" cy="861060"/>
                <wp:effectExtent l="0" t="0" r="2286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0840" cy="861060"/>
                        </a:xfrm>
                        <a:prstGeom prst="rect">
                          <a:avLst/>
                        </a:prstGeom>
                        <a:solidFill>
                          <a:srgbClr val="FFFFFF"/>
                        </a:solidFill>
                        <a:ln w="9525">
                          <a:solidFill>
                            <a:srgbClr val="193A65"/>
                          </a:solidFill>
                          <a:miter lim="800000"/>
                          <a:headEnd/>
                          <a:tailEnd/>
                        </a:ln>
                      </wps:spPr>
                      <wps:txbx>
                        <w:txbxContent>
                          <w:p w14:paraId="2DE7F7A3" w14:textId="2A18B9CE" w:rsidR="00DE6B7F" w:rsidRPr="00DE6B7F" w:rsidRDefault="00DE6B7F" w:rsidP="00DE6B7F">
                            <w:pPr>
                              <w:rPr>
                                <w:rFonts w:ascii=".AppleSystemUIFont" w:eastAsia="Times New Roman" w:hAnsi=".AppleSystemUIFont" w:cs="Times New Roman"/>
                                <w:color w:val="0E0E0E"/>
                                <w:sz w:val="21"/>
                                <w:szCs w:val="21"/>
                                <w:lang w:val="en-CA"/>
                              </w:rPr>
                            </w:pPr>
                            <w:r w:rsidRPr="00DE6B7F">
                              <w:rPr>
                                <w:rFonts w:ascii=".AppleSystemUIFont" w:eastAsia="Times New Roman" w:hAnsi=".AppleSystemUIFont" w:cs="Times New Roman"/>
                                <w:color w:val="0E0E0E"/>
                                <w:sz w:val="21"/>
                                <w:szCs w:val="21"/>
                                <w:lang w:val="en-CA"/>
                              </w:rPr>
                              <w:t xml:space="preserve">Because this is a secondary analysis of publicly available Global Burden of Disease data, community members were not involved in the technical specification of the modelling methods. We intend to share the findings through feedback meetings with clinicians, community groups, and policy makers in Sierra Leone and to work with them to </w:t>
                            </w:r>
                            <w:proofErr w:type="spellStart"/>
                            <w:r w:rsidRPr="00DE6B7F">
                              <w:rPr>
                                <w:rFonts w:ascii=".AppleSystemUIFont" w:eastAsia="Times New Roman" w:hAnsi=".AppleSystemUIFont" w:cs="Times New Roman"/>
                                <w:color w:val="0E0E0E"/>
                                <w:sz w:val="21"/>
                                <w:szCs w:val="21"/>
                                <w:lang w:val="en-CA"/>
                              </w:rPr>
                              <w:t>co develop</w:t>
                            </w:r>
                            <w:proofErr w:type="spellEnd"/>
                            <w:r w:rsidRPr="00DE6B7F">
                              <w:rPr>
                                <w:rFonts w:ascii=".AppleSystemUIFont" w:eastAsia="Times New Roman" w:hAnsi=".AppleSystemUIFont" w:cs="Times New Roman"/>
                                <w:color w:val="0E0E0E"/>
                                <w:sz w:val="21"/>
                                <w:szCs w:val="21"/>
                                <w:lang w:val="en-CA"/>
                              </w:rPr>
                              <w:t xml:space="preserve"> policy briefs and communication materials that are accessible to patients and families.</w:t>
                            </w:r>
                          </w:p>
                          <w:p w14:paraId="6D21B23F" w14:textId="77777777" w:rsidR="000035D5" w:rsidRDefault="000035D5" w:rsidP="00886EF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45.5pt;width:529.2pt;height:67.8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" strokecolor="#193a65">
                <v:textbox>
                  <w:txbxContent>
                    <w:p w14:paraId="2DE7F7A3" w14:textId="2A18B9CE" w:rsidR="00DE6B7F" w:rsidRPr="00DE6B7F" w:rsidRDefault="00DE6B7F" w:rsidP="00DE6B7F">
                      <w:pPr>
                        <w:rPr>
                          <w:rFonts w:ascii=".AppleSystemUIFont" w:eastAsia="Times New Roman" w:hAnsi=".AppleSystemUIFont" w:cs="Times New Roman"/>
                          <w:color w:val="0E0E0E"/>
                          <w:sz w:val="21"/>
                          <w:szCs w:val="21"/>
                          <w:lang w:val="en-CA"/>
                        </w:rPr>
                      </w:pPr>
                      <w:r w:rsidRPr="00DE6B7F">
                        <w:rPr>
                          <w:rFonts w:ascii=".AppleSystemUIFont" w:eastAsia="Times New Roman" w:hAnsi=".AppleSystemUIFont" w:cs="Times New Roman"/>
                          <w:color w:val="0E0E0E"/>
                          <w:sz w:val="21"/>
                          <w:szCs w:val="21"/>
                          <w:lang w:val="en-CA"/>
                        </w:rPr>
                        <w:t xml:space="preserve">Because this is a secondary analysis of publicly available Global Burden of Disease data, community members were not involved in the technical specification of the modelling methods. We intend to share the findings through feedback meetings with clinicians, community groups, and policy makers in Sierra Leone and to work with them to </w:t>
                      </w:r>
                      <w:proofErr w:type="spellStart"/>
                      <w:r w:rsidRPr="00DE6B7F">
                        <w:rPr>
                          <w:rFonts w:ascii=".AppleSystemUIFont" w:eastAsia="Times New Roman" w:hAnsi=".AppleSystemUIFont" w:cs="Times New Roman"/>
                          <w:color w:val="0E0E0E"/>
                          <w:sz w:val="21"/>
                          <w:szCs w:val="21"/>
                          <w:lang w:val="en-CA"/>
                        </w:rPr>
                        <w:t>co develop</w:t>
                      </w:r>
                      <w:proofErr w:type="spellEnd"/>
                      <w:r w:rsidRPr="00DE6B7F">
                        <w:rPr>
                          <w:rFonts w:ascii=".AppleSystemUIFont" w:eastAsia="Times New Roman" w:hAnsi=".AppleSystemUIFont" w:cs="Times New Roman"/>
                          <w:color w:val="0E0E0E"/>
                          <w:sz w:val="21"/>
                          <w:szCs w:val="21"/>
                          <w:lang w:val="en-CA"/>
                        </w:rPr>
                        <w:t xml:space="preserve"> policy briefs and communication materials that are accessible to patients and families.</w:t>
                      </w:r>
                    </w:p>
                    <w:p w14:paraId="6D21B23F" w14:textId="77777777" w:rsidR="000035D5" w:rsidRDefault="000035D5" w:rsidP="00886EF8"/>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E6A5BA7" w14:textId="757A5D25" w:rsidR="009B724E" w:rsidRDefault="009B724E" w:rsidP="000035D5">
      <w:pPr>
        <w:spacing w:before="240" w:after="240"/>
      </w:pPr>
    </w:p>
    <w:p w14:paraId="2D4FCEC2" w14:textId="77777777" w:rsidR="009B724E" w:rsidRDefault="009B724E" w:rsidP="000035D5">
      <w:pPr>
        <w:spacing w:before="240" w:after="240"/>
      </w:pPr>
    </w:p>
    <w:p w14:paraId="69AA9B7F" w14:textId="7BA3C90D" w:rsidR="00B51CDA" w:rsidRDefault="00B51CDA" w:rsidP="000035D5">
      <w:pPr>
        <w:spacing w:before="240" w:after="240"/>
      </w:pPr>
    </w:p>
    <w:p w14:paraId="1BAA290A" w14:textId="77777777" w:rsidR="00B51CDA" w:rsidRDefault="00B51CDA" w:rsidP="000035D5">
      <w:pPr>
        <w:spacing w:before="240" w:after="240"/>
      </w:pPr>
    </w:p>
    <w:p w14:paraId="4E65FA24" w14:textId="3963E94D" w:rsidR="000035D5" w:rsidRDefault="00E91146" w:rsidP="000035D5">
      <w:pPr>
        <w:spacing w:before="240" w:after="240"/>
      </w:pPr>
      <w:r>
        <w:rPr>
          <w:noProof/>
        </w:rPr>
        <mc:AlternateContent>
          <mc:Choice Requires="wps">
            <w:drawing>
              <wp:anchor distT="45720" distB="45720" distL="114300" distR="114300" simplePos="0" relativeHeight="251662848" behindDoc="0" locked="0" layoutInCell="1" allowOverlap="1" wp14:anchorId="1A7A99EA" wp14:editId="1458BF80">
                <wp:simplePos x="0" y="0"/>
                <wp:positionH relativeFrom="margin">
                  <wp:align>left</wp:align>
                </wp:positionH>
                <wp:positionV relativeFrom="paragraph">
                  <wp:posOffset>595630</wp:posOffset>
                </wp:positionV>
                <wp:extent cx="6861810" cy="1264920"/>
                <wp:effectExtent l="0" t="0" r="1524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1810" cy="1264920"/>
                        </a:xfrm>
                        <a:prstGeom prst="rect">
                          <a:avLst/>
                        </a:prstGeom>
                        <a:solidFill>
                          <a:srgbClr val="FFFFFF"/>
                        </a:solidFill>
                        <a:ln w="9525">
                          <a:solidFill>
                            <a:srgbClr val="193A65"/>
                          </a:solidFill>
                          <a:miter lim="800000"/>
                          <a:headEnd/>
                          <a:tailEnd/>
                        </a:ln>
                      </wps:spPr>
                      <wps:txbx>
                        <w:txbxContent>
                          <w:p w14:paraId="53B10E27" w14:textId="197E0731" w:rsidR="000035D5" w:rsidRDefault="00DE6B7F" w:rsidP="00BE298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6.9pt;width:540.3pt;height:99.6pt;z-index:2516628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" strokecolor="#193a65">
                <v:textbox>
                  <w:txbxContent>
                    <w:p w14:paraId="53B10E27" w14:textId="197E0731" w:rsidR="000035D5" w:rsidRDefault="00DE6B7F" w:rsidP="00BE2980">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6D5221C" w14:textId="097297AF" w:rsidR="009B724E" w:rsidRDefault="009B724E" w:rsidP="000035D5">
      <w:pPr>
        <w:spacing w:before="240" w:after="240"/>
      </w:pPr>
    </w:p>
    <w:p w14:paraId="393A0AEC" w14:textId="5878473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500DF4">
                <wp:simplePos x="0" y="0"/>
                <wp:positionH relativeFrom="margin">
                  <wp:align>right</wp:align>
                </wp:positionH>
                <wp:positionV relativeFrom="paragraph">
                  <wp:posOffset>701675</wp:posOffset>
                </wp:positionV>
                <wp:extent cx="6838950" cy="8305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0580"/>
                        </a:xfrm>
                        <a:prstGeom prst="rect">
                          <a:avLst/>
                        </a:prstGeom>
                        <a:solidFill>
                          <a:srgbClr val="FFFFFF"/>
                        </a:solidFill>
                        <a:ln w="9525">
                          <a:solidFill>
                            <a:srgbClr val="193A65"/>
                          </a:solidFill>
                          <a:miter lim="800000"/>
                          <a:headEnd/>
                          <a:tailEnd/>
                        </a:ln>
                      </wps:spPr>
                      <wps:txbx>
                        <w:txbxContent>
                          <w:p w14:paraId="63B5C0C8" w14:textId="1CA4C961" w:rsidR="000035D5" w:rsidRDefault="007C2EE1" w:rsidP="00DE6B7F">
                            <w:pPr>
                              <w:pStyle w:val="NormalWeb"/>
                            </w:pPr>
                            <w:r>
                              <w:t xml:space="preserve">We are considering a higher level of public and stakeholder engagement in disseminating the research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25pt;width:538.5pt;height:65.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" strokecolor="#193a65">
                <v:textbox>
                  <w:txbxContent>
                    <w:p w14:paraId="63B5C0C8" w14:textId="1CA4C961" w:rsidR="000035D5" w:rsidRDefault="007C2EE1" w:rsidP="00DE6B7F">
                      <w:pPr>
                        <w:pStyle w:val="NormalWeb"/>
                      </w:pPr>
                      <w:r>
                        <w:t xml:space="preserve">We are considering a higher level of public and stakeholder engagement in disseminating the research find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458348"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8458348" w:rsidR="000035D5" w:rsidRDefault="00067CB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35C509"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535C509" w:rsidR="000035D5" w:rsidRDefault="00067CB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F13B03"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9F13B03" w:rsidR="000035D5" w:rsidRDefault="00067CB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CA51D0"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BCA51D0" w:rsidR="000035D5" w:rsidRDefault="00067CB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2BB637" w:rsidR="000035D5" w:rsidRDefault="00067CBF" w:rsidP="000035D5">
                            <w:r>
                              <w:t xml:space="preserve">No </w:t>
                            </w:r>
                            <w:proofErr w:type="spellStart"/>
                            <w:r>
                              <w:t>photograpghs</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22BB637" w:rsidR="000035D5" w:rsidRDefault="00067CBF" w:rsidP="000035D5">
                      <w:r>
                        <w:t>No photograpgh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C1305" w:rsidRPr="00F57A3B" w:rsidRDefault="005C1305">
      <w:pPr>
        <w:rPr>
          <w:rFonts w:ascii="Arial" w:hAnsi="Arial" w:cs="Arial"/>
        </w:rPr>
      </w:pPr>
    </w:p>
    <w:sectPr w:rsidR="005C130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7E4C6" w14:textId="77777777" w:rsidR="00836D7A" w:rsidRDefault="00836D7A" w:rsidP="00F57A3B">
      <w:r>
        <w:separator/>
      </w:r>
    </w:p>
  </w:endnote>
  <w:endnote w:type="continuationSeparator" w:id="0">
    <w:p w14:paraId="7D8FF9F1" w14:textId="77777777" w:rsidR="00836D7A" w:rsidRDefault="00836D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pleSystemUIFont">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9CBFAA" w14:textId="77777777" w:rsidR="00836D7A" w:rsidRDefault="00836D7A" w:rsidP="00F57A3B">
      <w:r>
        <w:separator/>
      </w:r>
    </w:p>
  </w:footnote>
  <w:footnote w:type="continuationSeparator" w:id="0">
    <w:p w14:paraId="4396A757" w14:textId="77777777" w:rsidR="00836D7A" w:rsidRDefault="00836D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E1084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67CBF"/>
    <w:rsid w:val="000B32C7"/>
    <w:rsid w:val="000F365D"/>
    <w:rsid w:val="000F39E3"/>
    <w:rsid w:val="0011043B"/>
    <w:rsid w:val="00116E71"/>
    <w:rsid w:val="00145E5D"/>
    <w:rsid w:val="001519F1"/>
    <w:rsid w:val="001725F5"/>
    <w:rsid w:val="0017713F"/>
    <w:rsid w:val="00193852"/>
    <w:rsid w:val="00216D99"/>
    <w:rsid w:val="00236BCB"/>
    <w:rsid w:val="00266C18"/>
    <w:rsid w:val="002D343D"/>
    <w:rsid w:val="00327295"/>
    <w:rsid w:val="00335779"/>
    <w:rsid w:val="00353465"/>
    <w:rsid w:val="00385EFB"/>
    <w:rsid w:val="003A1FC1"/>
    <w:rsid w:val="003E24DB"/>
    <w:rsid w:val="00414E69"/>
    <w:rsid w:val="0047428B"/>
    <w:rsid w:val="004A23E3"/>
    <w:rsid w:val="004A7A57"/>
    <w:rsid w:val="004B2A3F"/>
    <w:rsid w:val="004C3A88"/>
    <w:rsid w:val="004C71C4"/>
    <w:rsid w:val="004C73EF"/>
    <w:rsid w:val="00515BC0"/>
    <w:rsid w:val="00541C18"/>
    <w:rsid w:val="0054702E"/>
    <w:rsid w:val="00580384"/>
    <w:rsid w:val="005A0E14"/>
    <w:rsid w:val="005A4C6D"/>
    <w:rsid w:val="005C1305"/>
    <w:rsid w:val="005D1762"/>
    <w:rsid w:val="005D3C03"/>
    <w:rsid w:val="00646C6B"/>
    <w:rsid w:val="0069423E"/>
    <w:rsid w:val="006A55B5"/>
    <w:rsid w:val="006B6366"/>
    <w:rsid w:val="006D56D4"/>
    <w:rsid w:val="006F4EF3"/>
    <w:rsid w:val="006F5F45"/>
    <w:rsid w:val="0077238F"/>
    <w:rsid w:val="007A0018"/>
    <w:rsid w:val="007A3235"/>
    <w:rsid w:val="007C2AC1"/>
    <w:rsid w:val="007C2EE1"/>
    <w:rsid w:val="007D2693"/>
    <w:rsid w:val="007D6A36"/>
    <w:rsid w:val="007E42E7"/>
    <w:rsid w:val="008230EB"/>
    <w:rsid w:val="00831ADE"/>
    <w:rsid w:val="00836D7A"/>
    <w:rsid w:val="00841F25"/>
    <w:rsid w:val="008859B1"/>
    <w:rsid w:val="00886EF8"/>
    <w:rsid w:val="008D2958"/>
    <w:rsid w:val="008D7F39"/>
    <w:rsid w:val="008F5C2C"/>
    <w:rsid w:val="0093546F"/>
    <w:rsid w:val="009364D9"/>
    <w:rsid w:val="009406EE"/>
    <w:rsid w:val="00946C1B"/>
    <w:rsid w:val="00971D6D"/>
    <w:rsid w:val="0099423C"/>
    <w:rsid w:val="009B724E"/>
    <w:rsid w:val="009D120E"/>
    <w:rsid w:val="009D7911"/>
    <w:rsid w:val="00A03CDB"/>
    <w:rsid w:val="00A104D7"/>
    <w:rsid w:val="00A13FAB"/>
    <w:rsid w:val="00A2064A"/>
    <w:rsid w:val="00A25696"/>
    <w:rsid w:val="00A41EEA"/>
    <w:rsid w:val="00A43F5B"/>
    <w:rsid w:val="00A57C88"/>
    <w:rsid w:val="00A94131"/>
    <w:rsid w:val="00A961CD"/>
    <w:rsid w:val="00AD410C"/>
    <w:rsid w:val="00B419A4"/>
    <w:rsid w:val="00B47E8D"/>
    <w:rsid w:val="00B51CDA"/>
    <w:rsid w:val="00BB75C2"/>
    <w:rsid w:val="00BD19EC"/>
    <w:rsid w:val="00BE2980"/>
    <w:rsid w:val="00BF4462"/>
    <w:rsid w:val="00C34714"/>
    <w:rsid w:val="00C42C4A"/>
    <w:rsid w:val="00C6541A"/>
    <w:rsid w:val="00C80515"/>
    <w:rsid w:val="00CA7266"/>
    <w:rsid w:val="00CB13E9"/>
    <w:rsid w:val="00CC1963"/>
    <w:rsid w:val="00CF564D"/>
    <w:rsid w:val="00CF6F82"/>
    <w:rsid w:val="00D04346"/>
    <w:rsid w:val="00D26868"/>
    <w:rsid w:val="00D64B10"/>
    <w:rsid w:val="00DD61F0"/>
    <w:rsid w:val="00DE6B7F"/>
    <w:rsid w:val="00DF2E29"/>
    <w:rsid w:val="00E004E6"/>
    <w:rsid w:val="00E21018"/>
    <w:rsid w:val="00E91146"/>
    <w:rsid w:val="00E976A3"/>
    <w:rsid w:val="00ED26B3"/>
    <w:rsid w:val="00ED34B1"/>
    <w:rsid w:val="00EF7F7C"/>
    <w:rsid w:val="00F1546E"/>
    <w:rsid w:val="00F21B80"/>
    <w:rsid w:val="00F57A3B"/>
    <w:rsid w:val="00F64ACF"/>
    <w:rsid w:val="00F70917"/>
    <w:rsid w:val="00FA049E"/>
    <w:rsid w:val="00FA2582"/>
    <w:rsid w:val="00FA7B8B"/>
    <w:rsid w:val="00FB7EEA"/>
    <w:rsid w:val="00FE675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NormalWeb">
    <w:name w:val="Normal (Web)"/>
    <w:basedOn w:val="Normal"/>
    <w:uiPriority w:val="99"/>
    <w:unhideWhenUsed/>
    <w:rsid w:val="00A57C88"/>
    <w:pPr>
      <w:spacing w:before="100" w:beforeAutospacing="1" w:after="100" w:afterAutospacing="1"/>
    </w:pPr>
    <w:rPr>
      <w:rFonts w:ascii="Times New Roman" w:eastAsia="Times New Roman" w:hAnsi="Times New Roman" w:cs="Times New Roman"/>
      <w:lang w:val="en-CA"/>
    </w:rPr>
  </w:style>
  <w:style w:type="paragraph" w:customStyle="1" w:styleId="p1">
    <w:name w:val="p1"/>
    <w:basedOn w:val="Normal"/>
    <w:rsid w:val="00E91146"/>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202790">
      <w:bodyDiv w:val="1"/>
      <w:marLeft w:val="0"/>
      <w:marRight w:val="0"/>
      <w:marTop w:val="0"/>
      <w:marBottom w:val="0"/>
      <w:divBdr>
        <w:top w:val="none" w:sz="0" w:space="0" w:color="auto"/>
        <w:left w:val="none" w:sz="0" w:space="0" w:color="auto"/>
        <w:bottom w:val="none" w:sz="0" w:space="0" w:color="auto"/>
        <w:right w:val="none" w:sz="0" w:space="0" w:color="auto"/>
      </w:divBdr>
      <w:divsChild>
        <w:div w:id="1804040508">
          <w:marLeft w:val="0"/>
          <w:marRight w:val="0"/>
          <w:marTop w:val="0"/>
          <w:marBottom w:val="0"/>
          <w:divBdr>
            <w:top w:val="none" w:sz="0" w:space="0" w:color="auto"/>
            <w:left w:val="none" w:sz="0" w:space="0" w:color="auto"/>
            <w:bottom w:val="none" w:sz="0" w:space="0" w:color="auto"/>
            <w:right w:val="none" w:sz="0" w:space="0" w:color="auto"/>
          </w:divBdr>
          <w:divsChild>
            <w:div w:id="704452242">
              <w:marLeft w:val="0"/>
              <w:marRight w:val="0"/>
              <w:marTop w:val="0"/>
              <w:marBottom w:val="0"/>
              <w:divBdr>
                <w:top w:val="none" w:sz="0" w:space="0" w:color="auto"/>
                <w:left w:val="none" w:sz="0" w:space="0" w:color="auto"/>
                <w:bottom w:val="none" w:sz="0" w:space="0" w:color="auto"/>
                <w:right w:val="none" w:sz="0" w:space="0" w:color="auto"/>
              </w:divBdr>
              <w:divsChild>
                <w:div w:id="170814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691030">
      <w:bodyDiv w:val="1"/>
      <w:marLeft w:val="0"/>
      <w:marRight w:val="0"/>
      <w:marTop w:val="0"/>
      <w:marBottom w:val="0"/>
      <w:divBdr>
        <w:top w:val="none" w:sz="0" w:space="0" w:color="auto"/>
        <w:left w:val="none" w:sz="0" w:space="0" w:color="auto"/>
        <w:bottom w:val="none" w:sz="0" w:space="0" w:color="auto"/>
        <w:right w:val="none" w:sz="0" w:space="0" w:color="auto"/>
      </w:divBdr>
    </w:div>
    <w:div w:id="1351031406">
      <w:bodyDiv w:val="1"/>
      <w:marLeft w:val="0"/>
      <w:marRight w:val="0"/>
      <w:marTop w:val="0"/>
      <w:marBottom w:val="0"/>
      <w:divBdr>
        <w:top w:val="none" w:sz="0" w:space="0" w:color="auto"/>
        <w:left w:val="none" w:sz="0" w:space="0" w:color="auto"/>
        <w:bottom w:val="none" w:sz="0" w:space="0" w:color="auto"/>
        <w:right w:val="none" w:sz="0" w:space="0" w:color="auto"/>
      </w:divBdr>
      <w:divsChild>
        <w:div w:id="444733197">
          <w:marLeft w:val="0"/>
          <w:marRight w:val="0"/>
          <w:marTop w:val="0"/>
          <w:marBottom w:val="0"/>
          <w:divBdr>
            <w:top w:val="none" w:sz="0" w:space="0" w:color="auto"/>
            <w:left w:val="none" w:sz="0" w:space="0" w:color="auto"/>
            <w:bottom w:val="none" w:sz="0" w:space="0" w:color="auto"/>
            <w:right w:val="none" w:sz="0" w:space="0" w:color="auto"/>
          </w:divBdr>
          <w:divsChild>
            <w:div w:id="1981768758">
              <w:marLeft w:val="0"/>
              <w:marRight w:val="0"/>
              <w:marTop w:val="0"/>
              <w:marBottom w:val="0"/>
              <w:divBdr>
                <w:top w:val="none" w:sz="0" w:space="0" w:color="auto"/>
                <w:left w:val="none" w:sz="0" w:space="0" w:color="auto"/>
                <w:bottom w:val="none" w:sz="0" w:space="0" w:color="auto"/>
                <w:right w:val="none" w:sz="0" w:space="0" w:color="auto"/>
              </w:divBdr>
              <w:divsChild>
                <w:div w:id="196846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143162">
      <w:bodyDiv w:val="1"/>
      <w:marLeft w:val="0"/>
      <w:marRight w:val="0"/>
      <w:marTop w:val="0"/>
      <w:marBottom w:val="0"/>
      <w:divBdr>
        <w:top w:val="none" w:sz="0" w:space="0" w:color="auto"/>
        <w:left w:val="none" w:sz="0" w:space="0" w:color="auto"/>
        <w:bottom w:val="none" w:sz="0" w:space="0" w:color="auto"/>
        <w:right w:val="none" w:sz="0" w:space="0" w:color="auto"/>
      </w:divBdr>
      <w:divsChild>
        <w:div w:id="1234240407">
          <w:marLeft w:val="0"/>
          <w:marRight w:val="0"/>
          <w:marTop w:val="0"/>
          <w:marBottom w:val="0"/>
          <w:divBdr>
            <w:top w:val="none" w:sz="0" w:space="0" w:color="auto"/>
            <w:left w:val="none" w:sz="0" w:space="0" w:color="auto"/>
            <w:bottom w:val="none" w:sz="0" w:space="0" w:color="auto"/>
            <w:right w:val="none" w:sz="0" w:space="0" w:color="auto"/>
          </w:divBdr>
          <w:divsChild>
            <w:div w:id="1897472938">
              <w:marLeft w:val="0"/>
              <w:marRight w:val="0"/>
              <w:marTop w:val="0"/>
              <w:marBottom w:val="0"/>
              <w:divBdr>
                <w:top w:val="none" w:sz="0" w:space="0" w:color="auto"/>
                <w:left w:val="none" w:sz="0" w:space="0" w:color="auto"/>
                <w:bottom w:val="none" w:sz="0" w:space="0" w:color="auto"/>
                <w:right w:val="none" w:sz="0" w:space="0" w:color="auto"/>
              </w:divBdr>
              <w:divsChild>
                <w:div w:id="64161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180751">
      <w:bodyDiv w:val="1"/>
      <w:marLeft w:val="0"/>
      <w:marRight w:val="0"/>
      <w:marTop w:val="0"/>
      <w:marBottom w:val="0"/>
      <w:divBdr>
        <w:top w:val="none" w:sz="0" w:space="0" w:color="auto"/>
        <w:left w:val="none" w:sz="0" w:space="0" w:color="auto"/>
        <w:bottom w:val="none" w:sz="0" w:space="0" w:color="auto"/>
        <w:right w:val="none" w:sz="0" w:space="0" w:color="auto"/>
      </w:divBdr>
    </w:div>
    <w:div w:id="2042435314">
      <w:bodyDiv w:val="1"/>
      <w:marLeft w:val="0"/>
      <w:marRight w:val="0"/>
      <w:marTop w:val="0"/>
      <w:marBottom w:val="0"/>
      <w:divBdr>
        <w:top w:val="none" w:sz="0" w:space="0" w:color="auto"/>
        <w:left w:val="none" w:sz="0" w:space="0" w:color="auto"/>
        <w:bottom w:val="none" w:sz="0" w:space="0" w:color="auto"/>
        <w:right w:val="none" w:sz="0" w:space="0" w:color="auto"/>
      </w:divBdr>
      <w:divsChild>
        <w:div w:id="1377855095">
          <w:marLeft w:val="0"/>
          <w:marRight w:val="0"/>
          <w:marTop w:val="0"/>
          <w:marBottom w:val="0"/>
          <w:divBdr>
            <w:top w:val="none" w:sz="0" w:space="0" w:color="auto"/>
            <w:left w:val="none" w:sz="0" w:space="0" w:color="auto"/>
            <w:bottom w:val="none" w:sz="0" w:space="0" w:color="auto"/>
            <w:right w:val="none" w:sz="0" w:space="0" w:color="auto"/>
          </w:divBdr>
          <w:divsChild>
            <w:div w:id="1631550772">
              <w:marLeft w:val="0"/>
              <w:marRight w:val="0"/>
              <w:marTop w:val="0"/>
              <w:marBottom w:val="0"/>
              <w:divBdr>
                <w:top w:val="none" w:sz="0" w:space="0" w:color="auto"/>
                <w:left w:val="none" w:sz="0" w:space="0" w:color="auto"/>
                <w:bottom w:val="none" w:sz="0" w:space="0" w:color="auto"/>
                <w:right w:val="none" w:sz="0" w:space="0" w:color="auto"/>
              </w:divBdr>
              <w:divsChild>
                <w:div w:id="4961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73181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3D0DD-502E-46A4-9BBB-86068777C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ed Jalloh</cp:lastModifiedBy>
  <cp:revision>39</cp:revision>
  <dcterms:created xsi:type="dcterms:W3CDTF">2025-03-16T16:01:00Z</dcterms:created>
  <dcterms:modified xsi:type="dcterms:W3CDTF">2025-11-27T18:17:00Z</dcterms:modified>
</cp:coreProperties>
</file>